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0BB3DC55" w14:textId="60A97214" w:rsidR="00B2525B" w:rsidRPr="007467FA" w:rsidRDefault="007467FA" w:rsidP="00B2525B">
      <w:pPr>
        <w:pStyle w:val="Caption"/>
        <w:keepNext/>
        <w:rPr>
          <w:i w:val="0"/>
          <w:color w:val="auto"/>
          <w:sz w:val="22"/>
          <w:lang w:val="en-US"/>
        </w:rPr>
      </w:pPr>
      <w:r w:rsidRPr="007467FA">
        <w:rPr>
          <w:b/>
          <w:i w:val="0"/>
          <w:color w:val="auto"/>
          <w:sz w:val="22"/>
          <w:lang w:val="en-US"/>
        </w:rPr>
        <w:t>Additional file</w:t>
      </w:r>
      <w:r w:rsidR="00B2525B" w:rsidRPr="007467FA">
        <w:rPr>
          <w:b/>
          <w:i w:val="0"/>
          <w:color w:val="auto"/>
          <w:sz w:val="22"/>
          <w:lang w:val="en-US"/>
        </w:rPr>
        <w:t xml:space="preserve"> 2</w:t>
      </w:r>
      <w:r w:rsidR="00B2525B" w:rsidRPr="007467FA">
        <w:rPr>
          <w:i w:val="0"/>
          <w:color w:val="auto"/>
          <w:sz w:val="22"/>
          <w:lang w:val="en-US"/>
        </w:rPr>
        <w:t>. Food outlets description and the scores assigned to them according to the food environment healthiness index (FEHI)</w:t>
      </w:r>
    </w:p>
    <w:tbl>
      <w:tblPr>
        <w:tblW w:w="1303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6"/>
        <w:gridCol w:w="8080"/>
        <w:gridCol w:w="1275"/>
      </w:tblGrid>
      <w:tr w:rsidR="007467FA" w:rsidRPr="007467FA" w14:paraId="66FF3803" w14:textId="77777777" w:rsidTr="00B2525B">
        <w:trPr>
          <w:trHeight w:val="408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84D1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szCs w:val="18"/>
                <w:lang w:val="en-US" w:eastAsia="nl-NL"/>
              </w:rPr>
              <w:t>Food outlet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55517B1D" w14:textId="77777777" w:rsidR="00B2525B" w:rsidRPr="007467FA" w:rsidRDefault="00B2525B" w:rsidP="004C68BA">
            <w:pPr>
              <w:spacing w:after="0" w:line="240" w:lineRule="auto"/>
              <w:ind w:left="2" w:firstLine="141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szCs w:val="18"/>
                <w:lang w:val="en-US" w:eastAsia="nl-NL"/>
              </w:rPr>
              <w:t xml:space="preserve">Description of food outlet by main food provision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CDDA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szCs w:val="18"/>
                <w:lang w:val="en-US" w:eastAsia="nl-NL"/>
              </w:rPr>
              <w:t>Scores</w:t>
            </w:r>
          </w:p>
        </w:tc>
      </w:tr>
      <w:tr w:rsidR="007467FA" w:rsidRPr="007467FA" w14:paraId="767209A1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4B2B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Fruit and vegetables store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7D18F85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otatoes, vegetables and fruit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DDA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8</w:t>
            </w:r>
          </w:p>
        </w:tc>
      </w:tr>
      <w:tr w:rsidR="007467FA" w:rsidRPr="007467FA" w14:paraId="516C4826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862C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Fish store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6121EE0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Fish, crustaceans and </w:t>
            </w:r>
            <w:proofErr w:type="spellStart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olluscs</w:t>
            </w:r>
            <w:proofErr w:type="spellEnd"/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4F01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2.8</w:t>
            </w:r>
          </w:p>
        </w:tc>
      </w:tr>
      <w:tr w:rsidR="007467FA" w:rsidRPr="007467FA" w14:paraId="24CB1C21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8BBE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Nut stores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49ECC46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Nut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6EA6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2.2</w:t>
            </w:r>
          </w:p>
        </w:tc>
      </w:tr>
      <w:tr w:rsidR="007467FA" w:rsidRPr="007467FA" w14:paraId="65A3227B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2E5F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Turkish/Moroccan supermarket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4D3E3077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Small supermarkets with display of fruit and vegetables at store front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63459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2.0</w:t>
            </w:r>
          </w:p>
        </w:tc>
      </w:tr>
      <w:tr w:rsidR="007467FA" w:rsidRPr="007467FA" w14:paraId="65162A19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EB4F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Supermarket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3820E08A" w14:textId="238F6A09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Wide range of food and non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food products. Store size is at least 150 m²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2D73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8</w:t>
            </w:r>
          </w:p>
        </w:tc>
      </w:tr>
      <w:tr w:rsidR="007467FA" w:rsidRPr="007467FA" w14:paraId="773B078E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9DCDF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Ethnic store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787B1E0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ainly oriental food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C6D5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5</w:t>
            </w:r>
          </w:p>
        </w:tc>
      </w:tr>
      <w:tr w:rsidR="007467FA" w:rsidRPr="007467FA" w14:paraId="56A33211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DBCD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offee and Tea store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74622718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offee and tea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2BD4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3</w:t>
            </w:r>
          </w:p>
        </w:tc>
      </w:tr>
      <w:tr w:rsidR="007467FA" w:rsidRPr="007467FA" w14:paraId="3DB562C2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48CB8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Bakery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085740D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Bread and pastries. Table service is possible, but not be the main store activity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E60D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2</w:t>
            </w:r>
          </w:p>
        </w:tc>
      </w:tr>
      <w:tr w:rsidR="007467FA" w:rsidRPr="007467FA" w14:paraId="22D540DC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A79B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Bio supermarket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2B3CB8D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Biological/organic foods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B51FD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0</w:t>
            </w:r>
          </w:p>
        </w:tc>
      </w:tr>
      <w:tr w:rsidR="007467FA" w:rsidRPr="007467FA" w14:paraId="60133BC8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60B9D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oultry stores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5098821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oultry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48AF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0.6</w:t>
            </w:r>
          </w:p>
        </w:tc>
      </w:tr>
      <w:tr w:rsidR="007467FA" w:rsidRPr="007467FA" w14:paraId="60056BC8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947A3" w14:textId="6CF7E2C0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ini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supermarkets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7C6E2C3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Same as supermarkets but store size is less than 150 m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2A7A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0.3</w:t>
            </w:r>
          </w:p>
        </w:tc>
      </w:tr>
      <w:tr w:rsidR="007467FA" w:rsidRPr="007467FA" w14:paraId="1C6EF8E4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4BC8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Delicacies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0FC0B3CD" w14:textId="587E6330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Special/luxurious foodstuffs and often also many ready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ade product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E7A83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0.2</w:t>
            </w:r>
          </w:p>
        </w:tc>
      </w:tr>
      <w:tr w:rsidR="007467FA" w:rsidRPr="007467FA" w14:paraId="27E589B9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EFBB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Butchery 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391AD6B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eat and meat product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B4E3E" w14:textId="65FF5B30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0.4</w:t>
            </w:r>
          </w:p>
        </w:tc>
      </w:tr>
      <w:tr w:rsidR="007467FA" w:rsidRPr="007467FA" w14:paraId="07D51659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158F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Restaurant in hotel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7F1E147A" w14:textId="544A121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Overnight in combination with an a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la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arte restaurant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480FC" w14:textId="1472A139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0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.9</w:t>
            </w:r>
          </w:p>
        </w:tc>
      </w:tr>
      <w:tr w:rsidR="007467FA" w:rsidRPr="007467FA" w14:paraId="7AF50CD5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6FCC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Restaurant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30DCD4E2" w14:textId="418FBEB3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eals a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la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arte, table service is present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FB37A" w14:textId="3AE08859" w:rsidR="00B2525B" w:rsidRPr="007467FA" w:rsidRDefault="00D1724D" w:rsidP="00D1724D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0.9</w:t>
            </w:r>
          </w:p>
        </w:tc>
      </w:tr>
      <w:tr w:rsidR="007467FA" w:rsidRPr="007467FA" w14:paraId="6E2C66B0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A4C7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heese store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0E53C86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heese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BA4C1" w14:textId="0BC2537B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3</w:t>
            </w:r>
          </w:p>
        </w:tc>
      </w:tr>
      <w:tr w:rsidR="007467FA" w:rsidRPr="007467FA" w14:paraId="6A09EFA1" w14:textId="77777777" w:rsidTr="00B2525B">
        <w:trPr>
          <w:trHeight w:val="166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C615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Lunchrooms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30DEA2D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Lunch meals, unlike restaurants, mainly closed in the evening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ADFD5" w14:textId="1A489A1B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5</w:t>
            </w:r>
          </w:p>
        </w:tc>
      </w:tr>
      <w:tr w:rsidR="007467FA" w:rsidRPr="007467FA" w14:paraId="2359D083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AD9FE" w14:textId="183883BF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afé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restaurant 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5EC9AB5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rovision of both drinks and simple meal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EAF59" w14:textId="02141103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1.9</w:t>
            </w:r>
          </w:p>
        </w:tc>
      </w:tr>
      <w:tr w:rsidR="007467FA" w:rsidRPr="007467FA" w14:paraId="54C56981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0E9B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Night shops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0332C6D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onvenience stores with (late) evening and night opening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9971" w14:textId="1CCAE03B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2.1</w:t>
            </w:r>
          </w:p>
        </w:tc>
      </w:tr>
      <w:tr w:rsidR="007467FA" w:rsidRPr="007467FA" w14:paraId="44A34648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D687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afé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644D2E3D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rovision of almost exclusively drinks (no meals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3BCE9" w14:textId="7EAC395A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2.3</w:t>
            </w:r>
          </w:p>
        </w:tc>
      </w:tr>
      <w:tr w:rsidR="007467FA" w:rsidRPr="007467FA" w14:paraId="4CFF0313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C19F0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ancake restaurant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1F0BE79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Restaurant specializing in Dutch pancakes and/or </w:t>
            </w:r>
            <w:proofErr w:type="spellStart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offertjes</w:t>
            </w:r>
            <w:proofErr w:type="spellEnd"/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0C980" w14:textId="6932E9EA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3.2</w:t>
            </w:r>
          </w:p>
        </w:tc>
      </w:tr>
      <w:tr w:rsidR="007467FA" w:rsidRPr="007467FA" w14:paraId="0D38F22D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5C5FE" w14:textId="00ACF5EB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Delivery/take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away 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3A29962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eals that are not consumed in the store, but are collected or delivered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28A85" w14:textId="5C53D099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3.7</w:t>
            </w:r>
          </w:p>
        </w:tc>
      </w:tr>
      <w:tr w:rsidR="007467FA" w:rsidRPr="007467FA" w14:paraId="303B95D7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F645D" w14:textId="078DC135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Ice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ream store</w:t>
            </w:r>
          </w:p>
        </w:tc>
        <w:tc>
          <w:tcPr>
            <w:tcW w:w="8080" w:type="dxa"/>
            <w:tcBorders>
              <w:left w:val="single" w:sz="4" w:space="0" w:color="auto"/>
            </w:tcBorders>
            <w:vAlign w:val="center"/>
          </w:tcPr>
          <w:p w14:paraId="4FAA3095" w14:textId="154AEDD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Ice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ream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69414" w14:textId="6F669853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3.9</w:t>
            </w:r>
          </w:p>
        </w:tc>
      </w:tr>
      <w:tr w:rsidR="007467FA" w:rsidRPr="007467FA" w14:paraId="3323D3F3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0130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hocolate store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2D16B6AE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hocolate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B0175" w14:textId="419BC32C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3</w:t>
            </w:r>
          </w:p>
        </w:tc>
      </w:tr>
      <w:tr w:rsidR="007467FA" w:rsidRPr="007467FA" w14:paraId="3847537B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6E11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Pie store  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517580E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akes and pies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EE015" w14:textId="078CE6E6" w:rsidR="00B2525B" w:rsidRPr="007467FA" w:rsidRDefault="00D1724D" w:rsidP="00D1724D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4</w:t>
            </w:r>
          </w:p>
        </w:tc>
      </w:tr>
      <w:tr w:rsidR="007467FA" w:rsidRPr="007467FA" w14:paraId="107BECA1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A64F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Tobacco store and newsstand 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5DDFEB96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Tobacco, magazines and cadies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DB880" w14:textId="41EA5CFC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4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.5</w:t>
            </w:r>
          </w:p>
        </w:tc>
      </w:tr>
      <w:tr w:rsidR="007467FA" w:rsidRPr="007467FA" w14:paraId="0D757F43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1A624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onvenience store at petrol station 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74BFA21E" w14:textId="23729844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Snacks, fast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foods and candie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B6097" w14:textId="6EE55026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4.5 </w:t>
            </w:r>
          </w:p>
        </w:tc>
      </w:tr>
      <w:tr w:rsidR="007467FA" w:rsidRPr="007467FA" w14:paraId="59CD9408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F14C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Liqueur store 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65F8E725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Alcoholic beverages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85E12" w14:textId="4E632E5A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6</w:t>
            </w:r>
          </w:p>
        </w:tc>
      </w:tr>
      <w:tr w:rsidR="007467FA" w:rsidRPr="007467FA" w14:paraId="4C333E72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4D94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Confectionery store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3B00B251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Confectionary and chocolates 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59D60" w14:textId="130F7990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7</w:t>
            </w:r>
          </w:p>
        </w:tc>
      </w:tr>
      <w:tr w:rsidR="007467FA" w:rsidRPr="007467FA" w14:paraId="2EAB3F4F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F7BB2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Grillroom/</w:t>
            </w:r>
            <w:proofErr w:type="spellStart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Shoarma</w:t>
            </w:r>
            <w:proofErr w:type="spellEnd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/Kebab shop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5269452A" w14:textId="77777777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Grilled meat meals, shawarma, kebab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F2C82" w14:textId="0900D360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8</w:t>
            </w:r>
          </w:p>
        </w:tc>
      </w:tr>
      <w:tr w:rsidR="00B2525B" w:rsidRPr="007467FA" w14:paraId="4787F220" w14:textId="77777777" w:rsidTr="00B2525B">
        <w:trPr>
          <w:trHeight w:val="230"/>
        </w:trPr>
        <w:tc>
          <w:tcPr>
            <w:tcW w:w="367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8897F" w14:textId="5E8C45A0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Fast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food outlets</w:t>
            </w:r>
          </w:p>
        </w:tc>
        <w:tc>
          <w:tcPr>
            <w:tcW w:w="8080" w:type="dxa"/>
            <w:tcBorders>
              <w:left w:val="single" w:sz="4" w:space="0" w:color="auto"/>
            </w:tcBorders>
          </w:tcPr>
          <w:p w14:paraId="2EAFB823" w14:textId="376D2D15" w:rsidR="00B2525B" w:rsidRPr="007467FA" w:rsidRDefault="00B2525B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Mostly deep</w:t>
            </w:r>
            <w:r w:rsidR="004C68BA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to </w:t>
            </w:r>
            <w:proofErr w:type="gramStart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fried</w:t>
            </w:r>
            <w:proofErr w:type="gramEnd"/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 xml:space="preserve"> products that are ready for consumption in few minutes after ordering. Usually there is no table service available.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7D8E1" w14:textId="1DB8BF0E" w:rsidR="00B2525B" w:rsidRPr="007467FA" w:rsidRDefault="00D1724D" w:rsidP="004C68BA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-</w:t>
            </w:r>
            <w:r w:rsidR="00B2525B" w:rsidRPr="007467FA">
              <w:rPr>
                <w:rFonts w:ascii="Calibri" w:eastAsia="Times New Roman" w:hAnsi="Calibri" w:cs="Calibri"/>
                <w:szCs w:val="18"/>
                <w:lang w:val="en-US" w:eastAsia="nl-NL"/>
              </w:rPr>
              <w:t>4.9</w:t>
            </w:r>
          </w:p>
        </w:tc>
      </w:tr>
    </w:tbl>
    <w:p w14:paraId="22042F6C" w14:textId="159C00A7" w:rsidR="00044490" w:rsidRPr="007467FA" w:rsidRDefault="00044490" w:rsidP="00044490">
      <w:pPr>
        <w:spacing w:after="0"/>
        <w:rPr>
          <w:lang w:val="en-US"/>
        </w:rPr>
      </w:pPr>
      <w:bookmarkStart w:id="0" w:name="_GoBack"/>
      <w:bookmarkEnd w:id="0"/>
    </w:p>
    <w:sectPr w:rsidR="0004449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2F04A3B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69AC">
          <w:rPr>
            <w:noProof/>
          </w:rPr>
          <w:t>2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169AC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51749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F7874-6EEB-4180-8E71-F9B84EE6E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48:00Z</dcterms:created>
  <dcterms:modified xsi:type="dcterms:W3CDTF">2024-09-25T11:49:00Z</dcterms:modified>
</cp:coreProperties>
</file>